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C5BBB" w14:textId="77777777" w:rsidR="003B32BB" w:rsidRDefault="003B32BB" w:rsidP="003B32BB">
      <w:pPr>
        <w:spacing w:line="480" w:lineRule="auto"/>
        <w:rPr>
          <w:b/>
        </w:rPr>
      </w:pPr>
      <w:r>
        <w:rPr>
          <w:b/>
        </w:rPr>
        <w:t>S5 Table. Clustering of genes with reduced coverage</w:t>
      </w:r>
      <w:r w:rsidRPr="00222640">
        <w:rPr>
          <w:b/>
        </w:rPr>
        <w:t xml:space="preserve"> in CBS 11270</w:t>
      </w:r>
      <w:r>
        <w:rPr>
          <w:b/>
        </w:rPr>
        <w:t>.</w:t>
      </w:r>
    </w:p>
    <w:tbl>
      <w:tblPr>
        <w:tblW w:w="738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701"/>
        <w:gridCol w:w="4110"/>
      </w:tblGrid>
      <w:tr w:rsidR="003B32BB" w:rsidRPr="00454EE7" w14:paraId="4B0954E5" w14:textId="77777777" w:rsidTr="00421B99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669738E" w14:textId="77777777" w:rsidR="003B32BB" w:rsidRPr="00454EE7" w:rsidRDefault="003B32BB" w:rsidP="00421B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82ECEB" w14:textId="77777777" w:rsidR="003B32BB" w:rsidRPr="00454EE7" w:rsidRDefault="003B32BB" w:rsidP="00421B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Number of single gene deletions</w:t>
            </w:r>
          </w:p>
        </w:tc>
        <w:tc>
          <w:tcPr>
            <w:tcW w:w="4110" w:type="dxa"/>
          </w:tcPr>
          <w:p w14:paraId="77C7E782" w14:textId="77777777" w:rsidR="003B32BB" w:rsidRPr="00454EE7" w:rsidRDefault="003B32BB" w:rsidP="00421B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hAnsi="Times New Roman" w:cs="Times New Roman"/>
              </w:rPr>
              <w:t>Clustered gene deletions</w:t>
            </w:r>
          </w:p>
        </w:tc>
      </w:tr>
      <w:tr w:rsidR="003B32BB" w:rsidRPr="00454EE7" w14:paraId="1F644686" w14:textId="77777777" w:rsidTr="00421B99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00AB9F8" w14:textId="77777777" w:rsidR="003B32BB" w:rsidRPr="00454EE7" w:rsidRDefault="003B32BB" w:rsidP="00421B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8D44B2" w14:textId="77777777" w:rsidR="003B32BB" w:rsidRPr="00454EE7" w:rsidRDefault="003B32BB" w:rsidP="00421B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110" w:type="dxa"/>
          </w:tcPr>
          <w:p w14:paraId="24914632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2 gene cluster:</w:t>
            </w:r>
            <w:r w:rsidRPr="00454EE7">
              <w:rPr>
                <w:rFonts w:ascii="Times New Roman" w:eastAsia="Times New Roman" w:hAnsi="Times New Roman" w:cs="Times New Roman"/>
                <w:color w:val="000000"/>
              </w:rPr>
              <w:t xml:space="preserve"> 1819401 1822900</w:t>
            </w:r>
          </w:p>
          <w:p w14:paraId="743EA46F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33 gene cluster 2632901-2782000</w:t>
            </w:r>
          </w:p>
          <w:p w14:paraId="22371FFA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8-gene cluster 3855001-3883600</w:t>
            </w:r>
          </w:p>
          <w:p w14:paraId="37D271CB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4-gene cluster 3885501-3897500</w:t>
            </w:r>
          </w:p>
        </w:tc>
      </w:tr>
      <w:tr w:rsidR="003B32BB" w:rsidRPr="00454EE7" w14:paraId="49867DEF" w14:textId="77777777" w:rsidTr="00421B99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64F24AFC" w14:textId="77777777" w:rsidR="003B32BB" w:rsidRPr="00454EE7" w:rsidRDefault="003B32BB" w:rsidP="00421B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338A40" w14:textId="77777777" w:rsidR="003B32BB" w:rsidRPr="00454EE7" w:rsidRDefault="003B32BB" w:rsidP="00421B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10" w:type="dxa"/>
          </w:tcPr>
          <w:p w14:paraId="5A4B97E2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</w:p>
          <w:p w14:paraId="210EA2C1" w14:textId="77777777" w:rsidR="003B32BB" w:rsidRPr="00454EE7" w:rsidRDefault="003B32BB" w:rsidP="00421B9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32BB" w:rsidRPr="00454EE7" w14:paraId="274F34CB" w14:textId="77777777" w:rsidTr="00421B99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479A2007" w14:textId="77777777" w:rsidR="003B32BB" w:rsidRPr="00454EE7" w:rsidRDefault="003B32BB" w:rsidP="00421B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CB7D16" w14:textId="77777777" w:rsidR="003B32BB" w:rsidRPr="00454EE7" w:rsidRDefault="003B32BB" w:rsidP="00421B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110" w:type="dxa"/>
          </w:tcPr>
          <w:p w14:paraId="5F8ABF4F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2-gene cluster: 1455401-1461000</w:t>
            </w:r>
          </w:p>
          <w:p w14:paraId="68DA1F86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13-gene cluster: 1794401-1832300</w:t>
            </w:r>
          </w:p>
          <w:p w14:paraId="12F8521E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14-gene cluster: 1832601-1864100</w:t>
            </w:r>
          </w:p>
          <w:p w14:paraId="5B72F4BB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7-gene cluster: 1864301-1920100</w:t>
            </w:r>
          </w:p>
          <w:p w14:paraId="64238DBC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8-gene cluster: 2803101-2823500</w:t>
            </w:r>
          </w:p>
          <w:p w14:paraId="43016367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7-gene cluster: 2825001-2842100</w:t>
            </w:r>
          </w:p>
        </w:tc>
      </w:tr>
      <w:tr w:rsidR="003B32BB" w:rsidRPr="00454EE7" w14:paraId="51A91722" w14:textId="77777777" w:rsidTr="00421B99">
        <w:trPr>
          <w:trHeight w:val="300"/>
        </w:trPr>
        <w:tc>
          <w:tcPr>
            <w:tcW w:w="1575" w:type="dxa"/>
            <w:shd w:val="clear" w:color="auto" w:fill="auto"/>
            <w:noWrap/>
            <w:hideMark/>
          </w:tcPr>
          <w:p w14:paraId="24A92970" w14:textId="77777777" w:rsidR="003B32BB" w:rsidRPr="00454EE7" w:rsidRDefault="003B32BB" w:rsidP="00421B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A7716D" w14:textId="77777777" w:rsidR="003B32BB" w:rsidRPr="00454EE7" w:rsidRDefault="003B32BB" w:rsidP="00421B9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4EE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10" w:type="dxa"/>
          </w:tcPr>
          <w:p w14:paraId="1AB71DDE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7-gene cluster: 618701-625100</w:t>
            </w:r>
          </w:p>
          <w:p w14:paraId="7E019B1F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4-gene cluster: 1127801-1130600</w:t>
            </w:r>
          </w:p>
          <w:p w14:paraId="1EA8ED6C" w14:textId="77777777" w:rsidR="003B32BB" w:rsidRPr="00454EE7" w:rsidRDefault="003B32BB" w:rsidP="00421B99">
            <w:pPr>
              <w:rPr>
                <w:rFonts w:ascii="Times New Roman" w:hAnsi="Times New Roman" w:cs="Times New Roman"/>
              </w:rPr>
            </w:pPr>
            <w:r w:rsidRPr="00454EE7">
              <w:rPr>
                <w:rFonts w:ascii="Times New Roman" w:hAnsi="Times New Roman" w:cs="Times New Roman"/>
              </w:rPr>
              <w:t>23-gene cluster: 1330501-1429300</w:t>
            </w:r>
          </w:p>
        </w:tc>
      </w:tr>
    </w:tbl>
    <w:p w14:paraId="72AF33F7" w14:textId="77777777" w:rsidR="003B32BB" w:rsidRPr="00222640" w:rsidRDefault="003B32BB" w:rsidP="003B32BB">
      <w:pPr>
        <w:spacing w:line="480" w:lineRule="auto"/>
        <w:rPr>
          <w:b/>
        </w:rPr>
      </w:pPr>
      <w:bookmarkStart w:id="0" w:name="_GoBack"/>
      <w:bookmarkEnd w:id="0"/>
    </w:p>
    <w:p w14:paraId="4EA0C16B" w14:textId="77777777" w:rsidR="0062507C" w:rsidRDefault="0062507C">
      <w:pPr>
        <w:rPr>
          <w:rFonts w:asciiTheme="majorHAnsi" w:hAnsiTheme="majorHAnsi"/>
        </w:rPr>
      </w:pPr>
    </w:p>
    <w:sectPr w:rsidR="0062507C" w:rsidSect="008D6E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017"/>
    <w:rsid w:val="00000241"/>
    <w:rsid w:val="00012DE2"/>
    <w:rsid w:val="0003205F"/>
    <w:rsid w:val="00036D33"/>
    <w:rsid w:val="000573F7"/>
    <w:rsid w:val="000A212F"/>
    <w:rsid w:val="000C5650"/>
    <w:rsid w:val="000D0539"/>
    <w:rsid w:val="00130200"/>
    <w:rsid w:val="00137DFE"/>
    <w:rsid w:val="00161440"/>
    <w:rsid w:val="00193D03"/>
    <w:rsid w:val="001B2D45"/>
    <w:rsid w:val="001E4AAB"/>
    <w:rsid w:val="00234BCD"/>
    <w:rsid w:val="00266B0C"/>
    <w:rsid w:val="00295BB1"/>
    <w:rsid w:val="0029790E"/>
    <w:rsid w:val="00315A3C"/>
    <w:rsid w:val="00330CB7"/>
    <w:rsid w:val="003372F7"/>
    <w:rsid w:val="00340EA3"/>
    <w:rsid w:val="003B32BB"/>
    <w:rsid w:val="003B75B8"/>
    <w:rsid w:val="003D31B0"/>
    <w:rsid w:val="00436247"/>
    <w:rsid w:val="00444373"/>
    <w:rsid w:val="00454EE7"/>
    <w:rsid w:val="004628A5"/>
    <w:rsid w:val="00486737"/>
    <w:rsid w:val="00491C90"/>
    <w:rsid w:val="00495CCB"/>
    <w:rsid w:val="004A1FD3"/>
    <w:rsid w:val="004C3CB8"/>
    <w:rsid w:val="004E0A68"/>
    <w:rsid w:val="004E74E6"/>
    <w:rsid w:val="00503969"/>
    <w:rsid w:val="0051341A"/>
    <w:rsid w:val="00515194"/>
    <w:rsid w:val="0052277C"/>
    <w:rsid w:val="00533BEB"/>
    <w:rsid w:val="00543EEA"/>
    <w:rsid w:val="00584A7D"/>
    <w:rsid w:val="00610655"/>
    <w:rsid w:val="0062507C"/>
    <w:rsid w:val="00626DCF"/>
    <w:rsid w:val="00632120"/>
    <w:rsid w:val="00684017"/>
    <w:rsid w:val="006A00AD"/>
    <w:rsid w:val="006B374B"/>
    <w:rsid w:val="006C12B3"/>
    <w:rsid w:val="006E1AB9"/>
    <w:rsid w:val="006F3671"/>
    <w:rsid w:val="006F74B4"/>
    <w:rsid w:val="007412B4"/>
    <w:rsid w:val="00741C1D"/>
    <w:rsid w:val="0074271A"/>
    <w:rsid w:val="007E0477"/>
    <w:rsid w:val="008024DE"/>
    <w:rsid w:val="008650E6"/>
    <w:rsid w:val="0087715B"/>
    <w:rsid w:val="00895796"/>
    <w:rsid w:val="008A144D"/>
    <w:rsid w:val="008B58CD"/>
    <w:rsid w:val="008C161B"/>
    <w:rsid w:val="008D6E81"/>
    <w:rsid w:val="008F2922"/>
    <w:rsid w:val="008F567C"/>
    <w:rsid w:val="00910886"/>
    <w:rsid w:val="00911D39"/>
    <w:rsid w:val="00915668"/>
    <w:rsid w:val="0091790D"/>
    <w:rsid w:val="00926311"/>
    <w:rsid w:val="0096676D"/>
    <w:rsid w:val="009A0B27"/>
    <w:rsid w:val="009A2A43"/>
    <w:rsid w:val="009C1D64"/>
    <w:rsid w:val="009F6323"/>
    <w:rsid w:val="00A310CE"/>
    <w:rsid w:val="00A60CD5"/>
    <w:rsid w:val="00A74ECB"/>
    <w:rsid w:val="00B40AC1"/>
    <w:rsid w:val="00B4745E"/>
    <w:rsid w:val="00B61556"/>
    <w:rsid w:val="00BD3307"/>
    <w:rsid w:val="00BE1EFB"/>
    <w:rsid w:val="00C70F1D"/>
    <w:rsid w:val="00C97264"/>
    <w:rsid w:val="00CA21B7"/>
    <w:rsid w:val="00CB6175"/>
    <w:rsid w:val="00CC3605"/>
    <w:rsid w:val="00CE3736"/>
    <w:rsid w:val="00D25813"/>
    <w:rsid w:val="00D71409"/>
    <w:rsid w:val="00DE1F24"/>
    <w:rsid w:val="00E11053"/>
    <w:rsid w:val="00E11D4F"/>
    <w:rsid w:val="00E13F66"/>
    <w:rsid w:val="00E20D6B"/>
    <w:rsid w:val="00EA63D2"/>
    <w:rsid w:val="00EB1D0D"/>
    <w:rsid w:val="00EC7610"/>
    <w:rsid w:val="00ED324B"/>
    <w:rsid w:val="00EE0606"/>
    <w:rsid w:val="00F34E68"/>
    <w:rsid w:val="00F92819"/>
    <w:rsid w:val="00FC5EEC"/>
    <w:rsid w:val="00FE1113"/>
    <w:rsid w:val="00FF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34AE5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E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87</Words>
  <Characters>502</Characters>
  <Application>Microsoft Macintosh Word</Application>
  <DocSecurity>0</DocSecurity>
  <Lines>4</Lines>
  <Paragraphs>1</Paragraphs>
  <ScaleCrop>false</ScaleCrop>
  <Company>SLU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eniia Tiukova</dc:creator>
  <cp:keywords/>
  <dc:description/>
  <cp:lastModifiedBy>Microsoft Office User</cp:lastModifiedBy>
  <cp:revision>98</cp:revision>
  <dcterms:created xsi:type="dcterms:W3CDTF">2016-05-10T14:24:00Z</dcterms:created>
  <dcterms:modified xsi:type="dcterms:W3CDTF">2017-03-15T11:59:00Z</dcterms:modified>
</cp:coreProperties>
</file>